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08EAB0" w14:textId="53A5F959" w:rsidR="00432C71" w:rsidRPr="00432C71" w:rsidRDefault="00432C71" w:rsidP="00432C71">
      <w:pPr>
        <w:rPr>
          <w:lang w:val="en-US"/>
        </w:rPr>
      </w:pPr>
      <w:r w:rsidRPr="00432C71">
        <w:rPr>
          <w:b/>
          <w:bCs/>
          <w:lang w:val="en-US"/>
        </w:rPr>
        <w:t>S</w:t>
      </w:r>
      <w:r w:rsidR="004E3E97">
        <w:rPr>
          <w:b/>
          <w:bCs/>
          <w:lang w:val="en-US"/>
        </w:rPr>
        <w:t>3</w:t>
      </w:r>
      <w:r w:rsidRPr="00432C71">
        <w:rPr>
          <w:b/>
          <w:bCs/>
          <w:lang w:val="en-US"/>
        </w:rPr>
        <w:t xml:space="preserve"> Table. Specified diagnosis frequency by departmen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9"/>
        <w:gridCol w:w="1795"/>
        <w:gridCol w:w="1690"/>
      </w:tblGrid>
      <w:tr w:rsidR="00432C71" w:rsidRPr="00432C71" w14:paraId="6B13096A" w14:textId="77777777" w:rsidTr="00432C71"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32039E7" w14:textId="77777777" w:rsidR="00432C71" w:rsidRPr="00432C71" w:rsidRDefault="00432C71" w:rsidP="00432C71">
            <w:r w:rsidRPr="00432C71">
              <w:rPr>
                <w:b/>
                <w:bCs/>
              </w:rPr>
              <w:t>Variable</w:t>
            </w:r>
          </w:p>
        </w:tc>
        <w:tc>
          <w:tcPr>
            <w:tcW w:w="1795" w:type="dxa"/>
            <w:tcBorders>
              <w:top w:val="single" w:sz="12" w:space="0" w:color="000000"/>
              <w:bottom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65A3633" w14:textId="77777777" w:rsidR="00432C71" w:rsidRPr="00432C71" w:rsidRDefault="00432C71" w:rsidP="00432C71">
            <w:r w:rsidRPr="00432C71">
              <w:rPr>
                <w:b/>
                <w:bCs/>
              </w:rPr>
              <w:t>Total (n)</w:t>
            </w:r>
          </w:p>
        </w:tc>
        <w:tc>
          <w:tcPr>
            <w:tcW w:w="1690" w:type="dxa"/>
            <w:tcBorders>
              <w:top w:val="single" w:sz="12" w:space="0" w:color="000000"/>
              <w:bottom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DDE0FDB" w14:textId="77777777" w:rsidR="00432C71" w:rsidRPr="00432C71" w:rsidRDefault="00432C71" w:rsidP="00432C71">
            <w:r w:rsidRPr="00432C71">
              <w:rPr>
                <w:b/>
                <w:bCs/>
              </w:rPr>
              <w:t>Specified Diagnosis (%)</w:t>
            </w:r>
          </w:p>
        </w:tc>
      </w:tr>
      <w:tr w:rsidR="00432C71" w:rsidRPr="00432C71" w14:paraId="0BFF9AA8" w14:textId="77777777" w:rsidTr="00432C71">
        <w:tc>
          <w:tcPr>
            <w:tcW w:w="0" w:type="auto"/>
            <w:tcBorders>
              <w:top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45D24F0" w14:textId="77777777" w:rsidR="00432C71" w:rsidRPr="00432C71" w:rsidRDefault="00432C71" w:rsidP="00432C71">
            <w:r w:rsidRPr="00432C71">
              <w:rPr>
                <w:b/>
                <w:bCs/>
              </w:rPr>
              <w:t>Departments</w:t>
            </w:r>
          </w:p>
        </w:tc>
        <w:tc>
          <w:tcPr>
            <w:tcW w:w="1795" w:type="dxa"/>
            <w:tcBorders>
              <w:top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45EE794" w14:textId="77777777" w:rsidR="00432C71" w:rsidRPr="00432C71" w:rsidRDefault="00432C71" w:rsidP="00432C71"/>
        </w:tc>
        <w:tc>
          <w:tcPr>
            <w:tcW w:w="1690" w:type="dxa"/>
            <w:tcBorders>
              <w:top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E6CAD2" w14:textId="77777777" w:rsidR="00432C71" w:rsidRPr="00432C71" w:rsidRDefault="00432C71" w:rsidP="00432C71"/>
        </w:tc>
      </w:tr>
      <w:tr w:rsidR="00432C71" w:rsidRPr="00432C71" w14:paraId="2C919B2F" w14:textId="77777777" w:rsidTr="00432C71">
        <w:trPr>
          <w:trHeight w:val="104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7DCD3A1" w14:textId="77777777" w:rsidR="00432C71" w:rsidRPr="00432C71" w:rsidRDefault="00432C71" w:rsidP="00432C71">
            <w:r w:rsidRPr="00432C71">
              <w:t>AMAZONAS</w:t>
            </w:r>
          </w:p>
        </w:tc>
        <w:tc>
          <w:tcPr>
            <w:tcW w:w="17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DAFB4F6" w14:textId="77777777" w:rsidR="00432C71" w:rsidRPr="00432C71" w:rsidRDefault="00432C71" w:rsidP="00432C71">
            <w:r w:rsidRPr="00432C71">
              <w:t>1148</w:t>
            </w:r>
          </w:p>
        </w:tc>
        <w:tc>
          <w:tcPr>
            <w:tcW w:w="1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BE034D" w14:textId="77777777" w:rsidR="00432C71" w:rsidRPr="00432C71" w:rsidRDefault="00432C71" w:rsidP="00432C71">
            <w:r w:rsidRPr="00432C71">
              <w:t>4.09</w:t>
            </w:r>
          </w:p>
        </w:tc>
      </w:tr>
      <w:tr w:rsidR="00432C71" w:rsidRPr="00432C71" w14:paraId="003B0220" w14:textId="77777777" w:rsidTr="00432C71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8FB1770" w14:textId="77777777" w:rsidR="00432C71" w:rsidRPr="00432C71" w:rsidRDefault="00432C71" w:rsidP="00432C71">
            <w:r w:rsidRPr="00432C71">
              <w:t>ANCASH</w:t>
            </w:r>
          </w:p>
        </w:tc>
        <w:tc>
          <w:tcPr>
            <w:tcW w:w="17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3BF1AD4" w14:textId="77777777" w:rsidR="00432C71" w:rsidRPr="00432C71" w:rsidRDefault="00432C71" w:rsidP="00432C71">
            <w:r w:rsidRPr="00432C71">
              <w:t>1130</w:t>
            </w:r>
          </w:p>
        </w:tc>
        <w:tc>
          <w:tcPr>
            <w:tcW w:w="1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74E326" w14:textId="77777777" w:rsidR="00432C71" w:rsidRPr="00432C71" w:rsidRDefault="00432C71" w:rsidP="00432C71">
            <w:r w:rsidRPr="00432C71">
              <w:t>29.82</w:t>
            </w:r>
          </w:p>
        </w:tc>
      </w:tr>
      <w:tr w:rsidR="00432C71" w:rsidRPr="00432C71" w14:paraId="0173DDFF" w14:textId="77777777" w:rsidTr="00432C71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2CD2684" w14:textId="77777777" w:rsidR="00432C71" w:rsidRPr="00432C71" w:rsidRDefault="00432C71" w:rsidP="00432C71">
            <w:r w:rsidRPr="00432C71">
              <w:t>APURIMAC</w:t>
            </w:r>
          </w:p>
        </w:tc>
        <w:tc>
          <w:tcPr>
            <w:tcW w:w="17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34B8C31" w14:textId="77777777" w:rsidR="00432C71" w:rsidRPr="00432C71" w:rsidRDefault="00432C71" w:rsidP="00432C71">
            <w:r w:rsidRPr="00432C71">
              <w:t>558</w:t>
            </w:r>
          </w:p>
        </w:tc>
        <w:tc>
          <w:tcPr>
            <w:tcW w:w="1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4E0DCA" w14:textId="77777777" w:rsidR="00432C71" w:rsidRPr="00432C71" w:rsidRDefault="00432C71" w:rsidP="00432C71">
            <w:r w:rsidRPr="00432C71">
              <w:t>43.01</w:t>
            </w:r>
          </w:p>
        </w:tc>
      </w:tr>
      <w:tr w:rsidR="00432C71" w:rsidRPr="00432C71" w14:paraId="679F57DB" w14:textId="77777777" w:rsidTr="00432C71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5182A6B" w14:textId="77777777" w:rsidR="00432C71" w:rsidRPr="00432C71" w:rsidRDefault="00432C71" w:rsidP="00432C71">
            <w:r w:rsidRPr="00432C71">
              <w:t>AREQUIPA</w:t>
            </w:r>
          </w:p>
        </w:tc>
        <w:tc>
          <w:tcPr>
            <w:tcW w:w="17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B204036" w14:textId="77777777" w:rsidR="00432C71" w:rsidRPr="00432C71" w:rsidRDefault="00432C71" w:rsidP="00432C71">
            <w:r w:rsidRPr="00432C71">
              <w:t>3867</w:t>
            </w:r>
          </w:p>
        </w:tc>
        <w:tc>
          <w:tcPr>
            <w:tcW w:w="1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4C27CA" w14:textId="77777777" w:rsidR="00432C71" w:rsidRPr="00432C71" w:rsidRDefault="00432C71" w:rsidP="00432C71">
            <w:r w:rsidRPr="00432C71">
              <w:t>45.44</w:t>
            </w:r>
          </w:p>
        </w:tc>
      </w:tr>
      <w:tr w:rsidR="00432C71" w:rsidRPr="00432C71" w14:paraId="4235F364" w14:textId="77777777" w:rsidTr="00432C71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6FA66D7" w14:textId="77777777" w:rsidR="00432C71" w:rsidRPr="00432C71" w:rsidRDefault="00432C71" w:rsidP="00432C71">
            <w:r w:rsidRPr="00432C71">
              <w:t>AYACUCHO</w:t>
            </w:r>
          </w:p>
        </w:tc>
        <w:tc>
          <w:tcPr>
            <w:tcW w:w="17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F4830BB" w14:textId="77777777" w:rsidR="00432C71" w:rsidRPr="00432C71" w:rsidRDefault="00432C71" w:rsidP="00432C71">
            <w:r w:rsidRPr="00432C71">
              <w:t>1352</w:t>
            </w:r>
          </w:p>
        </w:tc>
        <w:tc>
          <w:tcPr>
            <w:tcW w:w="1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823B9D" w14:textId="77777777" w:rsidR="00432C71" w:rsidRPr="00432C71" w:rsidRDefault="00432C71" w:rsidP="00432C71">
            <w:r w:rsidRPr="00432C71">
              <w:t>30.92</w:t>
            </w:r>
          </w:p>
        </w:tc>
      </w:tr>
      <w:tr w:rsidR="00432C71" w:rsidRPr="00432C71" w14:paraId="0A0139AF" w14:textId="77777777" w:rsidTr="00432C71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AC718D3" w14:textId="77777777" w:rsidR="00432C71" w:rsidRPr="00432C71" w:rsidRDefault="00432C71" w:rsidP="00432C71">
            <w:r w:rsidRPr="00432C71">
              <w:t>CAJAMARCA</w:t>
            </w:r>
          </w:p>
        </w:tc>
        <w:tc>
          <w:tcPr>
            <w:tcW w:w="17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31013CC" w14:textId="77777777" w:rsidR="00432C71" w:rsidRPr="00432C71" w:rsidRDefault="00432C71" w:rsidP="00432C71">
            <w:r w:rsidRPr="00432C71">
              <w:t>2670</w:t>
            </w:r>
          </w:p>
        </w:tc>
        <w:tc>
          <w:tcPr>
            <w:tcW w:w="1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D434FB" w14:textId="77777777" w:rsidR="00432C71" w:rsidRPr="00432C71" w:rsidRDefault="00432C71" w:rsidP="00432C71">
            <w:r w:rsidRPr="00432C71">
              <w:t>22.06</w:t>
            </w:r>
          </w:p>
        </w:tc>
      </w:tr>
      <w:tr w:rsidR="00432C71" w:rsidRPr="00432C71" w14:paraId="4538A965" w14:textId="77777777" w:rsidTr="00432C71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C0EA066" w14:textId="77777777" w:rsidR="00432C71" w:rsidRPr="00432C71" w:rsidRDefault="00432C71" w:rsidP="00432C71">
            <w:r w:rsidRPr="00432C71">
              <w:t>CALLAO</w:t>
            </w:r>
          </w:p>
        </w:tc>
        <w:tc>
          <w:tcPr>
            <w:tcW w:w="17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82C613E" w14:textId="77777777" w:rsidR="00432C71" w:rsidRPr="00432C71" w:rsidRDefault="00432C71" w:rsidP="00432C71">
            <w:r w:rsidRPr="00432C71">
              <w:t>5818</w:t>
            </w:r>
          </w:p>
        </w:tc>
        <w:tc>
          <w:tcPr>
            <w:tcW w:w="1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9B487D" w14:textId="77777777" w:rsidR="00432C71" w:rsidRPr="00432C71" w:rsidRDefault="00432C71" w:rsidP="00432C71">
            <w:r w:rsidRPr="00432C71">
              <w:t>31.45</w:t>
            </w:r>
          </w:p>
        </w:tc>
      </w:tr>
      <w:tr w:rsidR="00432C71" w:rsidRPr="00432C71" w14:paraId="634C9F2A" w14:textId="77777777" w:rsidTr="00432C71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9C75432" w14:textId="77777777" w:rsidR="00432C71" w:rsidRPr="00432C71" w:rsidRDefault="00432C71" w:rsidP="00432C71">
            <w:r w:rsidRPr="00432C71">
              <w:t>CUSCO</w:t>
            </w:r>
          </w:p>
        </w:tc>
        <w:tc>
          <w:tcPr>
            <w:tcW w:w="17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EF5C719" w14:textId="77777777" w:rsidR="00432C71" w:rsidRPr="00432C71" w:rsidRDefault="00432C71" w:rsidP="00432C71">
            <w:r w:rsidRPr="00432C71">
              <w:t>3488</w:t>
            </w:r>
          </w:p>
        </w:tc>
        <w:tc>
          <w:tcPr>
            <w:tcW w:w="1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E3E81F" w14:textId="77777777" w:rsidR="00432C71" w:rsidRPr="00432C71" w:rsidRDefault="00432C71" w:rsidP="00432C71">
            <w:r w:rsidRPr="00432C71">
              <w:t>31.91</w:t>
            </w:r>
          </w:p>
        </w:tc>
      </w:tr>
      <w:tr w:rsidR="00432C71" w:rsidRPr="00432C71" w14:paraId="297DE954" w14:textId="77777777" w:rsidTr="00432C71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D82E70D" w14:textId="77777777" w:rsidR="00432C71" w:rsidRPr="00432C71" w:rsidRDefault="00432C71" w:rsidP="00432C71">
            <w:r w:rsidRPr="00432C71">
              <w:t>HUANCAVELICA</w:t>
            </w:r>
          </w:p>
        </w:tc>
        <w:tc>
          <w:tcPr>
            <w:tcW w:w="17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1E69A90" w14:textId="77777777" w:rsidR="00432C71" w:rsidRPr="00432C71" w:rsidRDefault="00432C71" w:rsidP="00432C71">
            <w:r w:rsidRPr="00432C71">
              <w:t>194</w:t>
            </w:r>
          </w:p>
        </w:tc>
        <w:tc>
          <w:tcPr>
            <w:tcW w:w="1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C47309" w14:textId="77777777" w:rsidR="00432C71" w:rsidRPr="00432C71" w:rsidRDefault="00432C71" w:rsidP="00432C71">
            <w:r w:rsidRPr="00432C71">
              <w:t>47.42</w:t>
            </w:r>
          </w:p>
        </w:tc>
      </w:tr>
      <w:tr w:rsidR="00432C71" w:rsidRPr="00432C71" w14:paraId="549250E7" w14:textId="77777777" w:rsidTr="00432C71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E6CF2D0" w14:textId="77777777" w:rsidR="00432C71" w:rsidRPr="00432C71" w:rsidRDefault="00432C71" w:rsidP="00432C71">
            <w:r w:rsidRPr="00432C71">
              <w:t>HUANUCO</w:t>
            </w:r>
          </w:p>
        </w:tc>
        <w:tc>
          <w:tcPr>
            <w:tcW w:w="17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4ABF15A" w14:textId="77777777" w:rsidR="00432C71" w:rsidRPr="00432C71" w:rsidRDefault="00432C71" w:rsidP="00432C71">
            <w:r w:rsidRPr="00432C71">
              <w:t>638</w:t>
            </w:r>
          </w:p>
        </w:tc>
        <w:tc>
          <w:tcPr>
            <w:tcW w:w="1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56D0BB" w14:textId="77777777" w:rsidR="00432C71" w:rsidRPr="00432C71" w:rsidRDefault="00432C71" w:rsidP="00432C71">
            <w:r w:rsidRPr="00432C71">
              <w:t>37.15</w:t>
            </w:r>
          </w:p>
        </w:tc>
      </w:tr>
      <w:tr w:rsidR="00432C71" w:rsidRPr="00432C71" w14:paraId="57BF9D52" w14:textId="77777777" w:rsidTr="00432C71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C3685E3" w14:textId="77777777" w:rsidR="00432C71" w:rsidRPr="00432C71" w:rsidRDefault="00432C71" w:rsidP="00432C71">
            <w:r w:rsidRPr="00432C71">
              <w:t>ICA</w:t>
            </w:r>
          </w:p>
        </w:tc>
        <w:tc>
          <w:tcPr>
            <w:tcW w:w="17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2BB1262" w14:textId="77777777" w:rsidR="00432C71" w:rsidRPr="00432C71" w:rsidRDefault="00432C71" w:rsidP="00432C71">
            <w:r w:rsidRPr="00432C71">
              <w:t>2483</w:t>
            </w:r>
          </w:p>
        </w:tc>
        <w:tc>
          <w:tcPr>
            <w:tcW w:w="1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BD06ED" w14:textId="77777777" w:rsidR="00432C71" w:rsidRPr="00432C71" w:rsidRDefault="00432C71" w:rsidP="00432C71">
            <w:r w:rsidRPr="00432C71">
              <w:t>21.10</w:t>
            </w:r>
          </w:p>
        </w:tc>
      </w:tr>
      <w:tr w:rsidR="00432C71" w:rsidRPr="00432C71" w14:paraId="50129B72" w14:textId="77777777" w:rsidTr="00432C71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D0329EE" w14:textId="77777777" w:rsidR="00432C71" w:rsidRPr="00432C71" w:rsidRDefault="00432C71" w:rsidP="00432C71">
            <w:r w:rsidRPr="00432C71">
              <w:t>JUNIN</w:t>
            </w:r>
          </w:p>
        </w:tc>
        <w:tc>
          <w:tcPr>
            <w:tcW w:w="17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D6C72D1" w14:textId="77777777" w:rsidR="00432C71" w:rsidRPr="00432C71" w:rsidRDefault="00432C71" w:rsidP="00432C71">
            <w:r w:rsidRPr="00432C71">
              <w:t>3356</w:t>
            </w:r>
          </w:p>
        </w:tc>
        <w:tc>
          <w:tcPr>
            <w:tcW w:w="1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7D9039" w14:textId="77777777" w:rsidR="00432C71" w:rsidRPr="00432C71" w:rsidRDefault="00432C71" w:rsidP="00432C71">
            <w:r w:rsidRPr="00432C71">
              <w:t>31.88</w:t>
            </w:r>
          </w:p>
        </w:tc>
      </w:tr>
      <w:tr w:rsidR="00432C71" w:rsidRPr="00432C71" w14:paraId="51443461" w14:textId="77777777" w:rsidTr="00432C71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4E23BDA" w14:textId="77777777" w:rsidR="00432C71" w:rsidRPr="00432C71" w:rsidRDefault="00432C71" w:rsidP="00432C71">
            <w:r w:rsidRPr="00432C71">
              <w:t>LA LIBERTAD</w:t>
            </w:r>
          </w:p>
        </w:tc>
        <w:tc>
          <w:tcPr>
            <w:tcW w:w="17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61F196D" w14:textId="77777777" w:rsidR="00432C71" w:rsidRPr="00432C71" w:rsidRDefault="00432C71" w:rsidP="00432C71">
            <w:r w:rsidRPr="00432C71">
              <w:t>7496</w:t>
            </w:r>
          </w:p>
        </w:tc>
        <w:tc>
          <w:tcPr>
            <w:tcW w:w="1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1F2E69" w14:textId="77777777" w:rsidR="00432C71" w:rsidRPr="00432C71" w:rsidRDefault="00432C71" w:rsidP="00432C71">
            <w:r w:rsidRPr="00432C71">
              <w:t>44.56</w:t>
            </w:r>
          </w:p>
        </w:tc>
      </w:tr>
      <w:tr w:rsidR="00432C71" w:rsidRPr="00432C71" w14:paraId="693FBA45" w14:textId="77777777" w:rsidTr="00432C71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09A5CF5" w14:textId="77777777" w:rsidR="00432C71" w:rsidRPr="00432C71" w:rsidRDefault="00432C71" w:rsidP="00432C71">
            <w:r w:rsidRPr="00432C71">
              <w:t>LAMBAYEQUE</w:t>
            </w:r>
          </w:p>
        </w:tc>
        <w:tc>
          <w:tcPr>
            <w:tcW w:w="17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CECF62C" w14:textId="77777777" w:rsidR="00432C71" w:rsidRPr="00432C71" w:rsidRDefault="00432C71" w:rsidP="00432C71">
            <w:r w:rsidRPr="00432C71">
              <w:t>3549</w:t>
            </w:r>
          </w:p>
        </w:tc>
        <w:tc>
          <w:tcPr>
            <w:tcW w:w="1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ACE7A7" w14:textId="77777777" w:rsidR="00432C71" w:rsidRPr="00432C71" w:rsidRDefault="00432C71" w:rsidP="00432C71">
            <w:r w:rsidRPr="00432C71">
              <w:t>33.62</w:t>
            </w:r>
          </w:p>
        </w:tc>
      </w:tr>
      <w:tr w:rsidR="00432C71" w:rsidRPr="00432C71" w14:paraId="250942F7" w14:textId="77777777" w:rsidTr="00432C71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CD9E9A5" w14:textId="77777777" w:rsidR="00432C71" w:rsidRPr="00432C71" w:rsidRDefault="00432C71" w:rsidP="00432C71">
            <w:r w:rsidRPr="00432C71">
              <w:t>LIMA</w:t>
            </w:r>
          </w:p>
        </w:tc>
        <w:tc>
          <w:tcPr>
            <w:tcW w:w="17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EE52D17" w14:textId="77777777" w:rsidR="00432C71" w:rsidRPr="00432C71" w:rsidRDefault="00432C71" w:rsidP="00432C71">
            <w:r w:rsidRPr="00432C71">
              <w:t>41205</w:t>
            </w:r>
          </w:p>
        </w:tc>
        <w:tc>
          <w:tcPr>
            <w:tcW w:w="1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FFB681" w14:textId="77777777" w:rsidR="00432C71" w:rsidRPr="00432C71" w:rsidRDefault="00432C71" w:rsidP="00432C71">
            <w:r w:rsidRPr="00432C71">
              <w:t>35.43</w:t>
            </w:r>
          </w:p>
        </w:tc>
      </w:tr>
      <w:tr w:rsidR="00432C71" w:rsidRPr="00432C71" w14:paraId="0D9DDB8E" w14:textId="77777777" w:rsidTr="00432C71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F5AB7DF" w14:textId="77777777" w:rsidR="00432C71" w:rsidRPr="00432C71" w:rsidRDefault="00432C71" w:rsidP="00432C71">
            <w:r w:rsidRPr="00432C71">
              <w:t>LORETO</w:t>
            </w:r>
          </w:p>
        </w:tc>
        <w:tc>
          <w:tcPr>
            <w:tcW w:w="17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64CE46B" w14:textId="77777777" w:rsidR="00432C71" w:rsidRPr="00432C71" w:rsidRDefault="00432C71" w:rsidP="00432C71">
            <w:r w:rsidRPr="00432C71">
              <w:t>2028</w:t>
            </w:r>
          </w:p>
        </w:tc>
        <w:tc>
          <w:tcPr>
            <w:tcW w:w="1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E3A0D5" w14:textId="77777777" w:rsidR="00432C71" w:rsidRPr="00432C71" w:rsidRDefault="00432C71" w:rsidP="00432C71">
            <w:r w:rsidRPr="00432C71">
              <w:t>45.86</w:t>
            </w:r>
          </w:p>
        </w:tc>
      </w:tr>
      <w:tr w:rsidR="00432C71" w:rsidRPr="00432C71" w14:paraId="716972D0" w14:textId="77777777" w:rsidTr="00432C71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BFC97B2" w14:textId="77777777" w:rsidR="00432C71" w:rsidRPr="00432C71" w:rsidRDefault="00432C71" w:rsidP="00432C71">
            <w:r w:rsidRPr="00432C71">
              <w:t>MADRE DE DIOS</w:t>
            </w:r>
          </w:p>
        </w:tc>
        <w:tc>
          <w:tcPr>
            <w:tcW w:w="17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45481F3" w14:textId="77777777" w:rsidR="00432C71" w:rsidRPr="00432C71" w:rsidRDefault="00432C71" w:rsidP="00432C71">
            <w:r w:rsidRPr="00432C71">
              <w:t>182</w:t>
            </w:r>
          </w:p>
        </w:tc>
        <w:tc>
          <w:tcPr>
            <w:tcW w:w="1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0A0B89" w14:textId="77777777" w:rsidR="00432C71" w:rsidRPr="00432C71" w:rsidRDefault="00432C71" w:rsidP="00432C71">
            <w:r w:rsidRPr="00432C71">
              <w:t>23.63</w:t>
            </w:r>
          </w:p>
        </w:tc>
      </w:tr>
      <w:tr w:rsidR="00432C71" w:rsidRPr="00432C71" w14:paraId="57B0AA8F" w14:textId="77777777" w:rsidTr="00432C71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56692EA" w14:textId="77777777" w:rsidR="00432C71" w:rsidRPr="00432C71" w:rsidRDefault="00432C71" w:rsidP="00432C71">
            <w:r w:rsidRPr="00432C71">
              <w:t>MOQUEGUA</w:t>
            </w:r>
          </w:p>
        </w:tc>
        <w:tc>
          <w:tcPr>
            <w:tcW w:w="17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B1F16DC" w14:textId="77777777" w:rsidR="00432C71" w:rsidRPr="00432C71" w:rsidRDefault="00432C71" w:rsidP="00432C71">
            <w:r w:rsidRPr="00432C71">
              <w:t>412</w:t>
            </w:r>
          </w:p>
        </w:tc>
        <w:tc>
          <w:tcPr>
            <w:tcW w:w="1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BCFFDD" w14:textId="77777777" w:rsidR="00432C71" w:rsidRPr="00432C71" w:rsidRDefault="00432C71" w:rsidP="00432C71">
            <w:r w:rsidRPr="00432C71">
              <w:t>15.53</w:t>
            </w:r>
          </w:p>
        </w:tc>
      </w:tr>
      <w:tr w:rsidR="00432C71" w:rsidRPr="00432C71" w14:paraId="12A6720B" w14:textId="77777777" w:rsidTr="00432C71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F8C11BB" w14:textId="77777777" w:rsidR="00432C71" w:rsidRPr="00432C71" w:rsidRDefault="00432C71" w:rsidP="00432C71">
            <w:r w:rsidRPr="00432C71">
              <w:t>PASCO</w:t>
            </w:r>
          </w:p>
        </w:tc>
        <w:tc>
          <w:tcPr>
            <w:tcW w:w="17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B910E59" w14:textId="77777777" w:rsidR="00432C71" w:rsidRPr="00432C71" w:rsidRDefault="00432C71" w:rsidP="00432C71">
            <w:r w:rsidRPr="00432C71">
              <w:t>548</w:t>
            </w:r>
          </w:p>
        </w:tc>
        <w:tc>
          <w:tcPr>
            <w:tcW w:w="1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E036E2" w14:textId="77777777" w:rsidR="00432C71" w:rsidRPr="00432C71" w:rsidRDefault="00432C71" w:rsidP="00432C71">
            <w:r w:rsidRPr="00432C71">
              <w:t>30.84</w:t>
            </w:r>
          </w:p>
        </w:tc>
      </w:tr>
      <w:tr w:rsidR="00432C71" w:rsidRPr="00432C71" w14:paraId="4AEFEAD3" w14:textId="77777777" w:rsidTr="00432C71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671BFBA" w14:textId="77777777" w:rsidR="00432C71" w:rsidRPr="00432C71" w:rsidRDefault="00432C71" w:rsidP="00432C71">
            <w:r w:rsidRPr="00432C71">
              <w:t>PIURA</w:t>
            </w:r>
          </w:p>
        </w:tc>
        <w:tc>
          <w:tcPr>
            <w:tcW w:w="17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4D51119" w14:textId="77777777" w:rsidR="00432C71" w:rsidRPr="00432C71" w:rsidRDefault="00432C71" w:rsidP="00432C71">
            <w:r w:rsidRPr="00432C71">
              <w:t>2807</w:t>
            </w:r>
          </w:p>
        </w:tc>
        <w:tc>
          <w:tcPr>
            <w:tcW w:w="1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FDAD59" w14:textId="77777777" w:rsidR="00432C71" w:rsidRPr="00432C71" w:rsidRDefault="00432C71" w:rsidP="00432C71">
            <w:r w:rsidRPr="00432C71">
              <w:t>30.53</w:t>
            </w:r>
          </w:p>
        </w:tc>
      </w:tr>
      <w:tr w:rsidR="00432C71" w:rsidRPr="00432C71" w14:paraId="4107C72D" w14:textId="77777777" w:rsidTr="00432C71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1108308" w14:textId="77777777" w:rsidR="00432C71" w:rsidRPr="00432C71" w:rsidRDefault="00432C71" w:rsidP="00432C71">
            <w:r w:rsidRPr="00432C71">
              <w:t>PUNO</w:t>
            </w:r>
          </w:p>
        </w:tc>
        <w:tc>
          <w:tcPr>
            <w:tcW w:w="17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17FB6B4" w14:textId="77777777" w:rsidR="00432C71" w:rsidRPr="00432C71" w:rsidRDefault="00432C71" w:rsidP="00432C71">
            <w:r w:rsidRPr="00432C71">
              <w:t>1574</w:t>
            </w:r>
          </w:p>
        </w:tc>
        <w:tc>
          <w:tcPr>
            <w:tcW w:w="1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90E757" w14:textId="77777777" w:rsidR="00432C71" w:rsidRPr="00432C71" w:rsidRDefault="00432C71" w:rsidP="00432C71">
            <w:r w:rsidRPr="00432C71">
              <w:t>42.44</w:t>
            </w:r>
          </w:p>
        </w:tc>
      </w:tr>
      <w:tr w:rsidR="00432C71" w:rsidRPr="00432C71" w14:paraId="10121CFB" w14:textId="77777777" w:rsidTr="00432C71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270E9A1" w14:textId="77777777" w:rsidR="00432C71" w:rsidRPr="00432C71" w:rsidRDefault="00432C71" w:rsidP="00432C71">
            <w:r w:rsidRPr="00432C71">
              <w:t>SAN MARTIN</w:t>
            </w:r>
          </w:p>
        </w:tc>
        <w:tc>
          <w:tcPr>
            <w:tcW w:w="17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0BFAEFD" w14:textId="77777777" w:rsidR="00432C71" w:rsidRPr="00432C71" w:rsidRDefault="00432C71" w:rsidP="00432C71">
            <w:r w:rsidRPr="00432C71">
              <w:t>1754</w:t>
            </w:r>
          </w:p>
        </w:tc>
        <w:tc>
          <w:tcPr>
            <w:tcW w:w="1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A8F028" w14:textId="77777777" w:rsidR="00432C71" w:rsidRPr="00432C71" w:rsidRDefault="00432C71" w:rsidP="00432C71">
            <w:r w:rsidRPr="00432C71">
              <w:t>23.15</w:t>
            </w:r>
          </w:p>
        </w:tc>
      </w:tr>
      <w:tr w:rsidR="00432C71" w:rsidRPr="00432C71" w14:paraId="4292B7BB" w14:textId="77777777" w:rsidTr="00432C71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1EE729F" w14:textId="77777777" w:rsidR="00432C71" w:rsidRPr="00432C71" w:rsidRDefault="00432C71" w:rsidP="00432C71">
            <w:r w:rsidRPr="00432C71">
              <w:t>TACNA</w:t>
            </w:r>
          </w:p>
        </w:tc>
        <w:tc>
          <w:tcPr>
            <w:tcW w:w="17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3B00265" w14:textId="77777777" w:rsidR="00432C71" w:rsidRPr="00432C71" w:rsidRDefault="00432C71" w:rsidP="00432C71">
            <w:r w:rsidRPr="00432C71">
              <w:t>532</w:t>
            </w:r>
          </w:p>
        </w:tc>
        <w:tc>
          <w:tcPr>
            <w:tcW w:w="1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58C538" w14:textId="77777777" w:rsidR="00432C71" w:rsidRPr="00432C71" w:rsidRDefault="00432C71" w:rsidP="00432C71">
            <w:r w:rsidRPr="00432C71">
              <w:t>32.71</w:t>
            </w:r>
          </w:p>
        </w:tc>
      </w:tr>
      <w:tr w:rsidR="00432C71" w:rsidRPr="00432C71" w14:paraId="56440A92" w14:textId="77777777" w:rsidTr="00432C71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19F583A" w14:textId="77777777" w:rsidR="00432C71" w:rsidRPr="00432C71" w:rsidRDefault="00432C71" w:rsidP="00432C71">
            <w:r w:rsidRPr="00432C71">
              <w:t>TUMBES</w:t>
            </w:r>
          </w:p>
        </w:tc>
        <w:tc>
          <w:tcPr>
            <w:tcW w:w="17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9087400" w14:textId="77777777" w:rsidR="00432C71" w:rsidRPr="00432C71" w:rsidRDefault="00432C71" w:rsidP="00432C71">
            <w:r w:rsidRPr="00432C71">
              <w:t>210</w:t>
            </w:r>
          </w:p>
        </w:tc>
        <w:tc>
          <w:tcPr>
            <w:tcW w:w="1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56F00D" w14:textId="77777777" w:rsidR="00432C71" w:rsidRPr="00432C71" w:rsidRDefault="00432C71" w:rsidP="00432C71">
            <w:r w:rsidRPr="00432C71">
              <w:t>30.00</w:t>
            </w:r>
          </w:p>
        </w:tc>
      </w:tr>
      <w:tr w:rsidR="00432C71" w:rsidRPr="00432C71" w14:paraId="19F0C244" w14:textId="77777777" w:rsidTr="00432C71">
        <w:tc>
          <w:tcPr>
            <w:tcW w:w="0" w:type="auto"/>
            <w:tcBorders>
              <w:bottom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B5679CE" w14:textId="77777777" w:rsidR="00432C71" w:rsidRPr="00432C71" w:rsidRDefault="00432C71" w:rsidP="00432C71">
            <w:r w:rsidRPr="00432C71">
              <w:t>UCAYALI</w:t>
            </w:r>
          </w:p>
        </w:tc>
        <w:tc>
          <w:tcPr>
            <w:tcW w:w="1795" w:type="dxa"/>
            <w:tcBorders>
              <w:bottom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F8B837E" w14:textId="77777777" w:rsidR="00432C71" w:rsidRPr="00432C71" w:rsidRDefault="00432C71" w:rsidP="00432C71">
            <w:r w:rsidRPr="00432C71">
              <w:t>777</w:t>
            </w:r>
          </w:p>
        </w:tc>
        <w:tc>
          <w:tcPr>
            <w:tcW w:w="1690" w:type="dxa"/>
            <w:tcBorders>
              <w:bottom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404054" w14:textId="77777777" w:rsidR="00432C71" w:rsidRPr="00432C71" w:rsidRDefault="00432C71" w:rsidP="00432C71">
            <w:r w:rsidRPr="00432C71">
              <w:t>22.14</w:t>
            </w:r>
          </w:p>
        </w:tc>
      </w:tr>
    </w:tbl>
    <w:p w14:paraId="445965D2" w14:textId="77777777" w:rsidR="00432C71" w:rsidRPr="00432C71" w:rsidRDefault="00432C71" w:rsidP="00432C71"/>
    <w:p w14:paraId="7F512A32" w14:textId="77777777" w:rsidR="00C7377F" w:rsidRDefault="00C7377F"/>
    <w:sectPr w:rsidR="00C7377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DF5"/>
    <w:rsid w:val="001072E3"/>
    <w:rsid w:val="00175AAB"/>
    <w:rsid w:val="00360C81"/>
    <w:rsid w:val="004037AD"/>
    <w:rsid w:val="00432C71"/>
    <w:rsid w:val="004E3E97"/>
    <w:rsid w:val="00644DF5"/>
    <w:rsid w:val="00761EEA"/>
    <w:rsid w:val="00C7377F"/>
    <w:rsid w:val="00EB7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8B758A1"/>
  <w15:chartTrackingRefBased/>
  <w15:docId w15:val="{D37E56F2-EB39-E342-A3BA-0D0234D26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P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644D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44D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44D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44D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44D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44DF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44DF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44DF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44DF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44D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44D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44D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44DF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44DF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44DF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44DF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44DF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44DF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44D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44D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44D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44D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44D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44DF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44DF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44DF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44D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44DF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44D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380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1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17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Guevara</dc:creator>
  <cp:keywords/>
  <dc:description/>
  <cp:lastModifiedBy>Diego Guevara</cp:lastModifiedBy>
  <cp:revision>3</cp:revision>
  <dcterms:created xsi:type="dcterms:W3CDTF">2024-11-07T15:34:00Z</dcterms:created>
  <dcterms:modified xsi:type="dcterms:W3CDTF">2025-04-11T00:08:00Z</dcterms:modified>
</cp:coreProperties>
</file>